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2383C" w14:textId="77777777" w:rsidR="00D5161A" w:rsidRDefault="00D5161A" w:rsidP="00D5161A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 w:rsidRPr="00D5161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Table 1. Summary of cell lots and data used for in vitro and in vivo </w:t>
      </w:r>
      <w:proofErr w:type="spellStart"/>
      <w:r w:rsidRPr="00D5161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c</w:t>
      </w:r>
      <w:proofErr w:type="spellEnd"/>
      <w:r w:rsidRPr="00D5161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/</w:t>
      </w:r>
      <w:proofErr w:type="spellStart"/>
      <w:r w:rsidRPr="00D5161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nRNAseq</w:t>
      </w:r>
      <w:proofErr w:type="spellEnd"/>
      <w:r w:rsidRPr="00D5161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analyses</w:t>
      </w:r>
    </w:p>
    <w:p w14:paraId="290179F6" w14:textId="77777777" w:rsidR="00D5161A" w:rsidRPr="00D5161A" w:rsidRDefault="00D5161A" w:rsidP="00D5161A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</w:p>
    <w:p w14:paraId="631A410A" w14:textId="34E67341" w:rsidR="00D5161A" w:rsidRDefault="00D5161A">
      <w:r w:rsidRPr="00D5161A">
        <w:rPr>
          <w:noProof/>
        </w:rPr>
        <w:drawing>
          <wp:inline distT="0" distB="0" distL="0" distR="0" wp14:anchorId="07E053E4" wp14:editId="7550ABCB">
            <wp:extent cx="5943600" cy="2916555"/>
            <wp:effectExtent l="0" t="0" r="0" b="4445"/>
            <wp:docPr id="8551755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175595" name=""/>
                    <pic:cNvPicPr/>
                  </pic:nvPicPr>
                  <pic:blipFill rotWithShape="1">
                    <a:blip r:embed="rId4"/>
                    <a:srcRect t="8378"/>
                    <a:stretch/>
                  </pic:blipFill>
                  <pic:spPr bwMode="auto"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08870" w14:textId="77777777" w:rsidR="00D5161A" w:rsidRDefault="00D5161A"/>
    <w:p w14:paraId="41286F8C" w14:textId="6571C8CC" w:rsidR="00D5161A" w:rsidRDefault="00D5161A"/>
    <w:sectPr w:rsidR="00D5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1A"/>
    <w:rsid w:val="00124303"/>
    <w:rsid w:val="001768ED"/>
    <w:rsid w:val="00183B9D"/>
    <w:rsid w:val="001A6E1B"/>
    <w:rsid w:val="001F362F"/>
    <w:rsid w:val="0028748B"/>
    <w:rsid w:val="00371F10"/>
    <w:rsid w:val="003B17CB"/>
    <w:rsid w:val="004124F1"/>
    <w:rsid w:val="0044768D"/>
    <w:rsid w:val="005A10FF"/>
    <w:rsid w:val="006B1E5E"/>
    <w:rsid w:val="0072350F"/>
    <w:rsid w:val="007529E6"/>
    <w:rsid w:val="007C7A20"/>
    <w:rsid w:val="00805913"/>
    <w:rsid w:val="00846775"/>
    <w:rsid w:val="00A405AA"/>
    <w:rsid w:val="00A650A4"/>
    <w:rsid w:val="00B435B3"/>
    <w:rsid w:val="00D5161A"/>
    <w:rsid w:val="00D84030"/>
    <w:rsid w:val="00DB33DE"/>
    <w:rsid w:val="00DD2F91"/>
    <w:rsid w:val="00F26A05"/>
    <w:rsid w:val="00F31967"/>
    <w:rsid w:val="00FB3C84"/>
    <w:rsid w:val="00FC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873C4"/>
  <w15:chartTrackingRefBased/>
  <w15:docId w15:val="{E1A8E6C4-4819-3C4A-9966-F31396B6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6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6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6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6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6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6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6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6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6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6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6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5161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61A"/>
    <w:rPr>
      <w:color w:val="96607D"/>
      <w:u w:val="single"/>
    </w:rPr>
  </w:style>
  <w:style w:type="paragraph" w:customStyle="1" w:styleId="msonormal0">
    <w:name w:val="msonormal"/>
    <w:basedOn w:val="Normal"/>
    <w:rsid w:val="00D516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6">
    <w:name w:val="xl66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7">
    <w:name w:val="xl67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8">
    <w:name w:val="xl68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9">
    <w:name w:val="xl69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1">
    <w:name w:val="xl71"/>
    <w:basedOn w:val="Normal"/>
    <w:rsid w:val="00D5161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2">
    <w:name w:val="xl72"/>
    <w:basedOn w:val="Normal"/>
    <w:rsid w:val="00D840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6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rshteyn</dc:creator>
  <cp:keywords/>
  <dc:description/>
  <cp:lastModifiedBy>Marina Bershteyn</cp:lastModifiedBy>
  <cp:revision>3</cp:revision>
  <dcterms:created xsi:type="dcterms:W3CDTF">2024-11-26T08:33:00Z</dcterms:created>
  <dcterms:modified xsi:type="dcterms:W3CDTF">2024-11-26T08:34:00Z</dcterms:modified>
</cp:coreProperties>
</file>